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54659" w14:textId="673AE568" w:rsidR="00C07DE4" w:rsidRDefault="00FA1185" w:rsidP="00C07DE4">
      <w:pPr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>Sensitivity</w:t>
      </w:r>
      <w:r w:rsidR="00C07DE4">
        <w:rPr>
          <w:rFonts w:ascii="Times New Roman" w:hAnsi="Times New Roman" w:cs="Times New Roman"/>
          <w:lang w:eastAsia="zh-TW"/>
        </w:rPr>
        <w:t xml:space="preserve"> analysis for </w:t>
      </w:r>
      <w:r w:rsidR="00CA7293">
        <w:rPr>
          <w:rFonts w:ascii="Times New Roman" w:hAnsi="Times New Roman" w:cs="Times New Roman"/>
          <w:lang w:eastAsia="zh-TW"/>
        </w:rPr>
        <w:t xml:space="preserve">prospective </w:t>
      </w:r>
      <w:r w:rsidR="00C07DE4">
        <w:rPr>
          <w:rFonts w:ascii="Times New Roman" w:hAnsi="Times New Roman" w:cs="Times New Roman"/>
          <w:lang w:eastAsia="zh-TW"/>
        </w:rPr>
        <w:t xml:space="preserve">association of alcohol marketing receptivity (no marketing exposure=3) with alcohol use and alcohol purchase </w:t>
      </w:r>
      <w:r w:rsidR="00E67EAC">
        <w:rPr>
          <w:rFonts w:ascii="Times New Roman" w:hAnsi="Times New Roman" w:cs="Times New Roman"/>
          <w:lang w:eastAsia="zh-TW"/>
        </w:rPr>
        <w:t xml:space="preserve">on the following day </w:t>
      </w:r>
      <w:r w:rsidR="00C07DE4">
        <w:rPr>
          <w:rFonts w:ascii="Times New Roman" w:hAnsi="Times New Roman" w:cs="Times New Roman"/>
          <w:lang w:eastAsia="zh-TW"/>
        </w:rPr>
        <w:t>(N=49)</w:t>
      </w:r>
    </w:p>
    <w:tbl>
      <w:tblPr>
        <w:tblStyle w:val="a3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269"/>
        <w:gridCol w:w="991"/>
        <w:gridCol w:w="682"/>
        <w:gridCol w:w="1560"/>
        <w:gridCol w:w="1129"/>
        <w:gridCol w:w="704"/>
        <w:gridCol w:w="1285"/>
        <w:gridCol w:w="1134"/>
        <w:gridCol w:w="851"/>
        <w:gridCol w:w="1585"/>
        <w:gridCol w:w="1104"/>
        <w:gridCol w:w="708"/>
      </w:tblGrid>
      <w:tr w:rsidR="00C07DE4" w:rsidRPr="000E5C11" w14:paraId="4AFDADCF" w14:textId="77777777" w:rsidTr="002236EE">
        <w:trPr>
          <w:trHeight w:val="499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418A152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Predictors </w:t>
            </w:r>
          </w:p>
        </w:tc>
        <w:tc>
          <w:tcPr>
            <w:tcW w:w="29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18A3A" w14:textId="77777777" w:rsidR="00C07DE4" w:rsidRPr="00D501A2" w:rsidRDefault="00C07DE4" w:rsidP="002236E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y alcohol use the following da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098D4" w14:textId="597FA3C4" w:rsidR="00C07DE4" w:rsidRPr="00D501A2" w:rsidRDefault="00E67EAC" w:rsidP="002236E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mount of alcohol use </w:t>
            </w:r>
            <w:r w:rsidR="00C07DE4"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 following day</w:t>
            </w:r>
            <w:r w:rsidR="00C07D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3DAFA" w14:textId="77777777" w:rsidR="00C07DE4" w:rsidRPr="00D501A2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y alcohol purchase the following da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47A1D" w14:textId="5DCD6C1F" w:rsidR="00C07DE4" w:rsidRPr="00D501A2" w:rsidRDefault="00E67EAC" w:rsidP="002236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requency of</w:t>
            </w:r>
            <w:r w:rsidR="00C07DE4"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lcohol purchases the following day</w:t>
            </w:r>
            <w:r w:rsidR="00C07D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07DE4" w:rsidRPr="000E5C11" w14:paraId="50CDFBF3" w14:textId="77777777" w:rsidTr="002236EE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0101C109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719C9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5119C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14797" w14:textId="77777777" w:rsidR="00C07DE4" w:rsidRPr="009D297C" w:rsidRDefault="00C07DE4" w:rsidP="002236E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 w:rsidRPr="009D297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4555B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83C2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justed exp(B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B544F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E22C7" w14:textId="77777777" w:rsidR="00C07DE4" w:rsidRPr="009D297C" w:rsidRDefault="00C07DE4" w:rsidP="002236E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 w:rsidRPr="009D297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92275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BA723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7D23E" w14:textId="77777777" w:rsidR="00C07DE4" w:rsidRPr="009D297C" w:rsidRDefault="00C07DE4" w:rsidP="002236E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 w:rsidRPr="009D297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956EA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83C2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justed exp(B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7FFF0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2651D" w14:textId="77777777" w:rsidR="00C07DE4" w:rsidRPr="009D297C" w:rsidRDefault="00C07DE4" w:rsidP="002236E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 w:rsidRPr="009D297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07DE4" w:rsidRPr="000E5C11" w14:paraId="17319F64" w14:textId="77777777" w:rsidTr="002236EE">
        <w:tc>
          <w:tcPr>
            <w:tcW w:w="14029" w:type="dxa"/>
            <w:gridSpan w:val="13"/>
            <w:tcBorders>
              <w:top w:val="single" w:sz="4" w:space="0" w:color="auto"/>
            </w:tcBorders>
          </w:tcPr>
          <w:p w14:paraId="09478122" w14:textId="77777777" w:rsidR="00C07DE4" w:rsidRPr="00C11D23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 like the alcohol marketing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C07DE4" w:rsidRPr="000E5C11" w14:paraId="02563F14" w14:textId="77777777" w:rsidTr="002236EE">
        <w:tc>
          <w:tcPr>
            <w:tcW w:w="0" w:type="auto"/>
          </w:tcPr>
          <w:p w14:paraId="65BC6EFB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</w:tcPr>
          <w:p w14:paraId="08FA811B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.82</w:t>
            </w:r>
          </w:p>
        </w:tc>
        <w:tc>
          <w:tcPr>
            <w:tcW w:w="0" w:type="auto"/>
          </w:tcPr>
          <w:p w14:paraId="0D37AE32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.90-3.70</w:t>
            </w:r>
          </w:p>
        </w:tc>
        <w:tc>
          <w:tcPr>
            <w:tcW w:w="681" w:type="dxa"/>
          </w:tcPr>
          <w:p w14:paraId="2C226F49" w14:textId="3D135BD9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10</w:t>
            </w:r>
          </w:p>
        </w:tc>
        <w:tc>
          <w:tcPr>
            <w:tcW w:w="1560" w:type="dxa"/>
          </w:tcPr>
          <w:p w14:paraId="4014030F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02</w:t>
            </w:r>
          </w:p>
        </w:tc>
        <w:tc>
          <w:tcPr>
            <w:tcW w:w="1129" w:type="dxa"/>
          </w:tcPr>
          <w:p w14:paraId="5AC6317C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67-1.55</w:t>
            </w:r>
          </w:p>
        </w:tc>
        <w:tc>
          <w:tcPr>
            <w:tcW w:w="704" w:type="dxa"/>
          </w:tcPr>
          <w:p w14:paraId="0065567D" w14:textId="2ABCD82A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93</w:t>
            </w:r>
          </w:p>
        </w:tc>
        <w:tc>
          <w:tcPr>
            <w:tcW w:w="1285" w:type="dxa"/>
          </w:tcPr>
          <w:p w14:paraId="4AB3B73A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.82</w:t>
            </w:r>
          </w:p>
        </w:tc>
        <w:tc>
          <w:tcPr>
            <w:tcW w:w="1134" w:type="dxa"/>
          </w:tcPr>
          <w:p w14:paraId="6B89004A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.72-4.58</w:t>
            </w:r>
          </w:p>
        </w:tc>
        <w:tc>
          <w:tcPr>
            <w:tcW w:w="851" w:type="dxa"/>
          </w:tcPr>
          <w:p w14:paraId="01DD0568" w14:textId="0E50CDB5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20</w:t>
            </w:r>
          </w:p>
        </w:tc>
        <w:tc>
          <w:tcPr>
            <w:tcW w:w="1585" w:type="dxa"/>
          </w:tcPr>
          <w:p w14:paraId="17251743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91</w:t>
            </w:r>
          </w:p>
        </w:tc>
        <w:tc>
          <w:tcPr>
            <w:tcW w:w="1104" w:type="dxa"/>
          </w:tcPr>
          <w:p w14:paraId="04FA2CD4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77-1.09</w:t>
            </w:r>
          </w:p>
        </w:tc>
        <w:tc>
          <w:tcPr>
            <w:tcW w:w="708" w:type="dxa"/>
          </w:tcPr>
          <w:p w14:paraId="0C967013" w14:textId="44DDE12E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30</w:t>
            </w:r>
          </w:p>
        </w:tc>
      </w:tr>
      <w:tr w:rsidR="00C07DE4" w:rsidRPr="000E5C11" w14:paraId="4963761A" w14:textId="77777777" w:rsidTr="002236EE">
        <w:tc>
          <w:tcPr>
            <w:tcW w:w="14029" w:type="dxa"/>
            <w:gridSpan w:val="13"/>
          </w:tcPr>
          <w:p w14:paraId="41BEA241" w14:textId="77777777" w:rsidR="00C07DE4" w:rsidRPr="00C11D23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 alcohol marketing was innovative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C07DE4" w:rsidRPr="000E5C11" w14:paraId="16B2787D" w14:textId="77777777" w:rsidTr="002236EE">
        <w:tc>
          <w:tcPr>
            <w:tcW w:w="0" w:type="auto"/>
          </w:tcPr>
          <w:p w14:paraId="07B68FCD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</w:tcPr>
          <w:p w14:paraId="01B76279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.52</w:t>
            </w:r>
          </w:p>
        </w:tc>
        <w:tc>
          <w:tcPr>
            <w:tcW w:w="0" w:type="auto"/>
          </w:tcPr>
          <w:p w14:paraId="73497BDE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.84-2/75</w:t>
            </w:r>
          </w:p>
        </w:tc>
        <w:tc>
          <w:tcPr>
            <w:tcW w:w="681" w:type="dxa"/>
          </w:tcPr>
          <w:p w14:paraId="6521F187" w14:textId="2AB7607C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1560" w:type="dxa"/>
          </w:tcPr>
          <w:p w14:paraId="623BBEF4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06</w:t>
            </w:r>
          </w:p>
        </w:tc>
        <w:tc>
          <w:tcPr>
            <w:tcW w:w="1129" w:type="dxa"/>
          </w:tcPr>
          <w:p w14:paraId="29197A99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73-1.55</w:t>
            </w:r>
          </w:p>
        </w:tc>
        <w:tc>
          <w:tcPr>
            <w:tcW w:w="704" w:type="dxa"/>
          </w:tcPr>
          <w:p w14:paraId="5180FEE5" w14:textId="29BD9C46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75</w:t>
            </w:r>
          </w:p>
        </w:tc>
        <w:tc>
          <w:tcPr>
            <w:tcW w:w="1285" w:type="dxa"/>
          </w:tcPr>
          <w:p w14:paraId="5CBF83B0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.01</w:t>
            </w:r>
          </w:p>
        </w:tc>
        <w:tc>
          <w:tcPr>
            <w:tcW w:w="1134" w:type="dxa"/>
          </w:tcPr>
          <w:p w14:paraId="3A2BD160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.45-2.27</w:t>
            </w:r>
          </w:p>
        </w:tc>
        <w:tc>
          <w:tcPr>
            <w:tcW w:w="851" w:type="dxa"/>
          </w:tcPr>
          <w:p w14:paraId="3E0C32EE" w14:textId="4CF062DC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97</w:t>
            </w:r>
          </w:p>
        </w:tc>
        <w:tc>
          <w:tcPr>
            <w:tcW w:w="1585" w:type="dxa"/>
          </w:tcPr>
          <w:p w14:paraId="750AB33E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97</w:t>
            </w:r>
          </w:p>
        </w:tc>
        <w:tc>
          <w:tcPr>
            <w:tcW w:w="1104" w:type="dxa"/>
          </w:tcPr>
          <w:p w14:paraId="368B491C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83-1.13</w:t>
            </w:r>
          </w:p>
        </w:tc>
        <w:tc>
          <w:tcPr>
            <w:tcW w:w="708" w:type="dxa"/>
          </w:tcPr>
          <w:p w14:paraId="18808D1E" w14:textId="0F146DFE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70</w:t>
            </w:r>
          </w:p>
        </w:tc>
      </w:tr>
      <w:tr w:rsidR="00C07DE4" w:rsidRPr="000E5C11" w14:paraId="3FF31E1D" w14:textId="77777777" w:rsidTr="002236EE">
        <w:tc>
          <w:tcPr>
            <w:tcW w:w="14029" w:type="dxa"/>
            <w:gridSpan w:val="13"/>
          </w:tcPr>
          <w:p w14:paraId="57C51CEA" w14:textId="77777777" w:rsidR="00C07DE4" w:rsidRPr="00C11D23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 alcohol marketing was attractive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C07DE4" w:rsidRPr="000E5C11" w14:paraId="3A71AD02" w14:textId="77777777" w:rsidTr="002236EE">
        <w:tc>
          <w:tcPr>
            <w:tcW w:w="0" w:type="auto"/>
          </w:tcPr>
          <w:p w14:paraId="6CD727F5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</w:tcPr>
          <w:p w14:paraId="1524D1A6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0" w:type="auto"/>
          </w:tcPr>
          <w:p w14:paraId="408B99A8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.63-2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51</w:t>
            </w:r>
          </w:p>
        </w:tc>
        <w:tc>
          <w:tcPr>
            <w:tcW w:w="681" w:type="dxa"/>
          </w:tcPr>
          <w:p w14:paraId="46929F64" w14:textId="57FD47EB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60" w:type="dxa"/>
          </w:tcPr>
          <w:p w14:paraId="01F9A59C" w14:textId="77777777" w:rsidR="00C07DE4" w:rsidRPr="00BD7537" w:rsidRDefault="00C07DE4" w:rsidP="002236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.22</w:t>
            </w:r>
          </w:p>
        </w:tc>
        <w:tc>
          <w:tcPr>
            <w:tcW w:w="1129" w:type="dxa"/>
          </w:tcPr>
          <w:p w14:paraId="615302D3" w14:textId="77777777" w:rsidR="00C07DE4" w:rsidRPr="00BD7537" w:rsidRDefault="00C07DE4" w:rsidP="002236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.80-1.85</w:t>
            </w:r>
          </w:p>
        </w:tc>
        <w:tc>
          <w:tcPr>
            <w:tcW w:w="704" w:type="dxa"/>
          </w:tcPr>
          <w:p w14:paraId="48A0387D" w14:textId="6A20FB2D" w:rsidR="00C07DE4" w:rsidRPr="00BD7537" w:rsidRDefault="00C07DE4" w:rsidP="002236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1285" w:type="dxa"/>
          </w:tcPr>
          <w:p w14:paraId="45A3EA1A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.21</w:t>
            </w:r>
          </w:p>
        </w:tc>
        <w:tc>
          <w:tcPr>
            <w:tcW w:w="1134" w:type="dxa"/>
          </w:tcPr>
          <w:p w14:paraId="3C58C75B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.50-2.98</w:t>
            </w:r>
          </w:p>
        </w:tc>
        <w:tc>
          <w:tcPr>
            <w:tcW w:w="851" w:type="dxa"/>
          </w:tcPr>
          <w:p w14:paraId="34E4B4B8" w14:textId="3D0D5E0D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67</w:t>
            </w:r>
          </w:p>
        </w:tc>
        <w:tc>
          <w:tcPr>
            <w:tcW w:w="1585" w:type="dxa"/>
          </w:tcPr>
          <w:p w14:paraId="44F5B555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22</w:t>
            </w:r>
          </w:p>
        </w:tc>
        <w:tc>
          <w:tcPr>
            <w:tcW w:w="1104" w:type="dxa"/>
          </w:tcPr>
          <w:p w14:paraId="213A6A74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80-1.85</w:t>
            </w:r>
          </w:p>
        </w:tc>
        <w:tc>
          <w:tcPr>
            <w:tcW w:w="708" w:type="dxa"/>
          </w:tcPr>
          <w:p w14:paraId="59129F2F" w14:textId="1DCC594E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36</w:t>
            </w:r>
          </w:p>
        </w:tc>
      </w:tr>
    </w:tbl>
    <w:p w14:paraId="360704E3" w14:textId="77777777" w:rsidR="00C07DE4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r w:rsidRPr="00547956"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a</w:t>
      </w:r>
      <w:r>
        <w:rPr>
          <w:rFonts w:ascii="Times New Roman" w:hAnsi="Times New Roman" w:cs="Times New Roman"/>
          <w:sz w:val="20"/>
          <w:szCs w:val="20"/>
          <w:lang w:eastAsia="zh-TW"/>
        </w:rPr>
        <w:t>Multilevel logistic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baseline AUDIT</w:t>
      </w:r>
    </w:p>
    <w:p w14:paraId="4653462A" w14:textId="77777777" w:rsidR="00C07DE4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TW"/>
        </w:rPr>
        <w:t>b</w:t>
      </w:r>
      <w:r>
        <w:rPr>
          <w:rFonts w:ascii="Times New Roman" w:hAnsi="Times New Roman" w:cs="Times New Roman"/>
          <w:sz w:val="20"/>
          <w:szCs w:val="20"/>
          <w:lang w:eastAsia="zh-TW"/>
        </w:rPr>
        <w:t>Multilevel g</w:t>
      </w:r>
      <w:r>
        <w:rPr>
          <w:rFonts w:ascii="Times New Roman" w:hAnsi="Times New Roman" w:cs="Times New Roman"/>
          <w:sz w:val="20"/>
          <w:szCs w:val="20"/>
        </w:rPr>
        <w:t>amma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baseline AUDIT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, </w:t>
      </w:r>
      <w:r w:rsidRPr="00B46069">
        <w:rPr>
          <w:rFonts w:ascii="Times New Roman" w:hAnsi="Times New Roman" w:cs="Times New Roman"/>
          <w:sz w:val="20"/>
          <w:szCs w:val="20"/>
          <w:lang w:eastAsia="zh-TW"/>
        </w:rPr>
        <w:t>exclude daily alcohol consumption=0</w:t>
      </w:r>
    </w:p>
    <w:p w14:paraId="03B7A0F6" w14:textId="77777777" w:rsidR="00C07DE4" w:rsidRPr="00BF0CD7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c</w:t>
      </w:r>
      <w:r>
        <w:rPr>
          <w:rFonts w:ascii="Times New Roman" w:hAnsi="Times New Roman" w:cs="Times New Roman"/>
          <w:sz w:val="20"/>
          <w:szCs w:val="20"/>
          <w:lang w:eastAsia="zh-TW"/>
        </w:rPr>
        <w:t>Multilevel g</w:t>
      </w:r>
      <w:r>
        <w:rPr>
          <w:rFonts w:ascii="Times New Roman" w:hAnsi="Times New Roman" w:cs="Times New Roman"/>
          <w:sz w:val="20"/>
          <w:szCs w:val="20"/>
        </w:rPr>
        <w:t>amma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baseline AUDIT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, </w:t>
      </w:r>
      <w:r w:rsidRPr="00B46069">
        <w:rPr>
          <w:rFonts w:ascii="Times New Roman" w:hAnsi="Times New Roman" w:cs="Times New Roman"/>
          <w:sz w:val="20"/>
          <w:szCs w:val="20"/>
          <w:lang w:eastAsia="zh-TW"/>
        </w:rPr>
        <w:t xml:space="preserve">exclude daily alcohol </w:t>
      </w:r>
      <w:r>
        <w:rPr>
          <w:rFonts w:ascii="Times New Roman" w:hAnsi="Times New Roman" w:cs="Times New Roman"/>
          <w:sz w:val="20"/>
          <w:szCs w:val="20"/>
          <w:lang w:eastAsia="zh-TW"/>
        </w:rPr>
        <w:t>purchase</w:t>
      </w:r>
      <w:r w:rsidRPr="00B46069">
        <w:rPr>
          <w:rFonts w:ascii="Times New Roman" w:hAnsi="Times New Roman" w:cs="Times New Roman"/>
          <w:sz w:val="20"/>
          <w:szCs w:val="20"/>
          <w:lang w:eastAsia="zh-TW"/>
        </w:rPr>
        <w:t>=0</w:t>
      </w:r>
    </w:p>
    <w:p w14:paraId="36A6BFD4" w14:textId="50A5D6AD" w:rsidR="00C07DE4" w:rsidRPr="00E75C74" w:rsidRDefault="00C07DE4" w:rsidP="00C07D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d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Alcohol marketing receptivity was assessed on a 5-point scale,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with </w:t>
      </w:r>
      <w:r w:rsidRPr="00C11D2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C11D23">
        <w:rPr>
          <w:rFonts w:ascii="Times New Roman" w:hAnsi="Times New Roman" w:cs="Times New Roman"/>
          <w:sz w:val="20"/>
          <w:szCs w:val="20"/>
        </w:rPr>
        <w:t>strongly disagree</w:t>
      </w:r>
      <w:r>
        <w:rPr>
          <w:rFonts w:ascii="Times New Roman" w:hAnsi="Times New Roman" w:cs="Times New Roman"/>
          <w:sz w:val="20"/>
          <w:szCs w:val="20"/>
        </w:rPr>
        <w:t xml:space="preserve">, 2 = disagree, 3 = neutral, 4 = agree, </w:t>
      </w:r>
      <w:r w:rsidRPr="00C11D23">
        <w:rPr>
          <w:rFonts w:ascii="Times New Roman" w:hAnsi="Times New Roman" w:cs="Times New Roman"/>
          <w:sz w:val="20"/>
          <w:szCs w:val="20"/>
        </w:rPr>
        <w:t xml:space="preserve">5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="00FA1185">
        <w:rPr>
          <w:rFonts w:ascii="Times New Roman" w:hAnsi="Times New Roman" w:cs="Times New Roman"/>
          <w:sz w:val="20"/>
          <w:szCs w:val="20"/>
        </w:rPr>
        <w:t>strongly</w:t>
      </w:r>
      <w:r>
        <w:rPr>
          <w:rFonts w:ascii="Times New Roman" w:hAnsi="Times New Roman" w:cs="Times New Roman"/>
          <w:sz w:val="20"/>
          <w:szCs w:val="20"/>
        </w:rPr>
        <w:t xml:space="preserve"> agree. A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lcohol marketing receptivity w</w:t>
      </w:r>
      <w:r w:rsidR="00FA1185">
        <w:rPr>
          <w:rFonts w:ascii="Times New Roman" w:eastAsia="DengXian" w:hAnsi="Times New Roman" w:cs="Times New Roman"/>
          <w:color w:val="000000"/>
          <w:sz w:val="20"/>
          <w:szCs w:val="20"/>
        </w:rPr>
        <w:t>as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="00FA1185">
        <w:rPr>
          <w:rFonts w:ascii="Times New Roman" w:eastAsia="DengXian" w:hAnsi="Times New Roman" w:cs="Times New Roman"/>
          <w:color w:val="000000"/>
          <w:sz w:val="20"/>
          <w:szCs w:val="20"/>
        </w:rPr>
        <w:t>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reated as a contin</w:t>
      </w:r>
      <w:r w:rsidR="00FA1185">
        <w:rPr>
          <w:rFonts w:ascii="Times New Roman" w:eastAsia="DengXian" w:hAnsi="Times New Roman" w:cs="Times New Roman"/>
          <w:color w:val="000000"/>
          <w:sz w:val="20"/>
          <w:szCs w:val="20"/>
        </w:rPr>
        <w:t>u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ous variable, and </w:t>
      </w:r>
      <w:r w:rsidRPr="000C6FBE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a score of 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3 </w:t>
      </w:r>
      <w:r w:rsidR="00FA1185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was </w:t>
      </w:r>
      <w:r w:rsidRPr="000C6FBE">
        <w:rPr>
          <w:rFonts w:ascii="Times New Roman" w:eastAsia="DengXian" w:hAnsi="Times New Roman" w:cs="Times New Roman"/>
          <w:color w:val="000000"/>
          <w:sz w:val="20"/>
          <w:szCs w:val="20"/>
        </w:rPr>
        <w:t>to those EMAs with no marketing exposure</w:t>
      </w:r>
    </w:p>
    <w:p w14:paraId="361A0647" w14:textId="77777777" w:rsidR="00C07DE4" w:rsidRPr="000C6FBE" w:rsidRDefault="00C07DE4" w:rsidP="00C07DE4">
      <w:pPr>
        <w:rPr>
          <w:rFonts w:ascii="Times New Roman" w:hAnsi="Times New Roman" w:cs="Times New Roman"/>
          <w:sz w:val="20"/>
          <w:szCs w:val="20"/>
        </w:rPr>
        <w:sectPr w:rsidR="00C07DE4" w:rsidRPr="000C6FBE" w:rsidSect="00C85B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6F989A" w14:textId="6CE9BF00" w:rsidR="00C07DE4" w:rsidRDefault="00FA1185" w:rsidP="00C07DE4">
      <w:pPr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lastRenderedPageBreak/>
        <w:t>Sensitivity</w:t>
      </w:r>
      <w:r w:rsidR="00C07DE4">
        <w:rPr>
          <w:rFonts w:ascii="Times New Roman" w:hAnsi="Times New Roman" w:cs="Times New Roman"/>
          <w:lang w:eastAsia="zh-TW"/>
        </w:rPr>
        <w:t xml:space="preserve"> analysis for </w:t>
      </w:r>
      <w:r w:rsidR="00DC2DC2">
        <w:rPr>
          <w:rFonts w:ascii="Times New Roman" w:hAnsi="Times New Roman" w:cs="Times New Roman"/>
          <w:lang w:eastAsia="zh-TW"/>
        </w:rPr>
        <w:t xml:space="preserve">prospective </w:t>
      </w:r>
      <w:r w:rsidR="00C07DE4">
        <w:rPr>
          <w:rFonts w:ascii="Times New Roman" w:hAnsi="Times New Roman" w:cs="Times New Roman"/>
          <w:lang w:eastAsia="zh-TW"/>
        </w:rPr>
        <w:t>association of alcohol marketing receptivity (no marketing exposure=0) with alcohol use and alcohol purchase</w:t>
      </w:r>
      <w:r w:rsidR="00DC2DC2">
        <w:rPr>
          <w:rFonts w:ascii="Times New Roman" w:hAnsi="Times New Roman" w:cs="Times New Roman"/>
          <w:lang w:eastAsia="zh-TW"/>
        </w:rPr>
        <w:t xml:space="preserve"> on the following day</w:t>
      </w:r>
      <w:r w:rsidR="00C07DE4">
        <w:rPr>
          <w:rFonts w:ascii="Times New Roman" w:hAnsi="Times New Roman" w:cs="Times New Roman"/>
          <w:lang w:eastAsia="zh-TW"/>
        </w:rPr>
        <w:t xml:space="preserve"> (N=49)</w:t>
      </w:r>
    </w:p>
    <w:tbl>
      <w:tblPr>
        <w:tblStyle w:val="a3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269"/>
        <w:gridCol w:w="985"/>
        <w:gridCol w:w="688"/>
        <w:gridCol w:w="1560"/>
        <w:gridCol w:w="1129"/>
        <w:gridCol w:w="704"/>
        <w:gridCol w:w="1285"/>
        <w:gridCol w:w="1134"/>
        <w:gridCol w:w="851"/>
        <w:gridCol w:w="1585"/>
        <w:gridCol w:w="1104"/>
        <w:gridCol w:w="708"/>
      </w:tblGrid>
      <w:tr w:rsidR="00C07DE4" w:rsidRPr="000E5C11" w14:paraId="1DC4A3B5" w14:textId="77777777" w:rsidTr="002236EE">
        <w:trPr>
          <w:trHeight w:val="499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3E1860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Predictors </w:t>
            </w:r>
          </w:p>
        </w:tc>
        <w:tc>
          <w:tcPr>
            <w:tcW w:w="29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9D8D7" w14:textId="77777777" w:rsidR="00C07DE4" w:rsidRPr="00D501A2" w:rsidRDefault="00C07DE4" w:rsidP="002236E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y alcohol use the following da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09242" w14:textId="5E516646" w:rsidR="00C07DE4" w:rsidRPr="00D501A2" w:rsidRDefault="00DC2DC2" w:rsidP="002236E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mount of alcohol use</w:t>
            </w:r>
            <w:r w:rsidR="00C07DE4"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he following day</w:t>
            </w:r>
            <w:r w:rsidR="00C07D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7EC3C" w14:textId="77777777" w:rsidR="00C07DE4" w:rsidRPr="00D501A2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y alcohol purchase the following da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E6FD1" w14:textId="73CD6E42" w:rsidR="00C07DE4" w:rsidRPr="00D501A2" w:rsidRDefault="00DC2DC2" w:rsidP="002236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requency of alcohol</w:t>
            </w:r>
            <w:r w:rsidR="00C07DE4"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urchases the following day</w:t>
            </w:r>
            <w:r w:rsidR="00C07D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07DE4" w:rsidRPr="000E5C11" w14:paraId="6D6E048C" w14:textId="77777777" w:rsidTr="002236EE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1BC9171F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8B4DD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F4964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F69A1" w14:textId="77777777" w:rsidR="00C07DE4" w:rsidRPr="009D297C" w:rsidRDefault="00C07DE4" w:rsidP="002236E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 w:rsidRPr="009D297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41956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83C2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justed exp(B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CB588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D1293" w14:textId="77777777" w:rsidR="00C07DE4" w:rsidRPr="009D297C" w:rsidRDefault="00C07DE4" w:rsidP="002236E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 w:rsidRPr="009D297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E6805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960C2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1BD41" w14:textId="77777777" w:rsidR="00C07DE4" w:rsidRPr="009D297C" w:rsidRDefault="00C07DE4" w:rsidP="002236E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 w:rsidRPr="009D297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64B18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83C2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justed exp(B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BA185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0684D" w14:textId="77777777" w:rsidR="00C07DE4" w:rsidRPr="009D297C" w:rsidRDefault="00C07DE4" w:rsidP="002236E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 w:rsidRPr="009D297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07DE4" w:rsidRPr="000E5C11" w14:paraId="1FBCC4A2" w14:textId="77777777" w:rsidTr="002236EE">
        <w:tc>
          <w:tcPr>
            <w:tcW w:w="14029" w:type="dxa"/>
            <w:gridSpan w:val="13"/>
            <w:tcBorders>
              <w:top w:val="single" w:sz="4" w:space="0" w:color="auto"/>
            </w:tcBorders>
          </w:tcPr>
          <w:p w14:paraId="30B16001" w14:textId="77777777" w:rsidR="00C07DE4" w:rsidRPr="00C11D23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 like the alcohol marketing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C07DE4" w:rsidRPr="000E5C11" w14:paraId="3A39A64A" w14:textId="77777777" w:rsidTr="002236EE">
        <w:tc>
          <w:tcPr>
            <w:tcW w:w="0" w:type="auto"/>
          </w:tcPr>
          <w:p w14:paraId="27D02C28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</w:tcPr>
          <w:p w14:paraId="783AC1EF" w14:textId="77777777" w:rsidR="00C07DE4" w:rsidRPr="00BD7537" w:rsidRDefault="00C07DE4" w:rsidP="002236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14:paraId="012EF200" w14:textId="77777777" w:rsidR="00C07DE4" w:rsidRPr="00BD7537" w:rsidRDefault="00C07DE4" w:rsidP="002236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-1.23</w:t>
            </w:r>
          </w:p>
        </w:tc>
        <w:tc>
          <w:tcPr>
            <w:tcW w:w="686" w:type="dxa"/>
          </w:tcPr>
          <w:p w14:paraId="0106AD5D" w14:textId="438AC95F" w:rsidR="00C07DE4" w:rsidRPr="00BD7537" w:rsidRDefault="00C07DE4" w:rsidP="002236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D7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76</w:t>
            </w:r>
          </w:p>
        </w:tc>
        <w:tc>
          <w:tcPr>
            <w:tcW w:w="1560" w:type="dxa"/>
          </w:tcPr>
          <w:p w14:paraId="78358793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01</w:t>
            </w:r>
          </w:p>
        </w:tc>
        <w:tc>
          <w:tcPr>
            <w:tcW w:w="1129" w:type="dxa"/>
          </w:tcPr>
          <w:p w14:paraId="389EFFFC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91-1.12</w:t>
            </w:r>
          </w:p>
        </w:tc>
        <w:tc>
          <w:tcPr>
            <w:tcW w:w="704" w:type="dxa"/>
          </w:tcPr>
          <w:p w14:paraId="46CF2F27" w14:textId="74969479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87</w:t>
            </w:r>
          </w:p>
        </w:tc>
        <w:tc>
          <w:tcPr>
            <w:tcW w:w="1285" w:type="dxa"/>
          </w:tcPr>
          <w:p w14:paraId="1550C562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.81</w:t>
            </w:r>
          </w:p>
        </w:tc>
        <w:tc>
          <w:tcPr>
            <w:tcW w:w="1134" w:type="dxa"/>
          </w:tcPr>
          <w:p w14:paraId="56B10EC0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71-4.59</w:t>
            </w:r>
          </w:p>
        </w:tc>
        <w:tc>
          <w:tcPr>
            <w:tcW w:w="851" w:type="dxa"/>
          </w:tcPr>
          <w:p w14:paraId="618FC6E5" w14:textId="6DCB4074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21</w:t>
            </w:r>
          </w:p>
        </w:tc>
        <w:tc>
          <w:tcPr>
            <w:tcW w:w="1585" w:type="dxa"/>
          </w:tcPr>
          <w:p w14:paraId="63CE35A7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91</w:t>
            </w:r>
          </w:p>
        </w:tc>
        <w:tc>
          <w:tcPr>
            <w:tcW w:w="1104" w:type="dxa"/>
          </w:tcPr>
          <w:p w14:paraId="78ED282C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77-1.09</w:t>
            </w:r>
          </w:p>
        </w:tc>
        <w:tc>
          <w:tcPr>
            <w:tcW w:w="708" w:type="dxa"/>
          </w:tcPr>
          <w:p w14:paraId="3D2B1E64" w14:textId="274F9174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30</w:t>
            </w:r>
          </w:p>
        </w:tc>
      </w:tr>
      <w:tr w:rsidR="00C07DE4" w:rsidRPr="000E5C11" w14:paraId="1FD94190" w14:textId="77777777" w:rsidTr="002236EE">
        <w:tc>
          <w:tcPr>
            <w:tcW w:w="14029" w:type="dxa"/>
            <w:gridSpan w:val="13"/>
          </w:tcPr>
          <w:p w14:paraId="50AD350E" w14:textId="77777777" w:rsidR="00C07DE4" w:rsidRPr="00C11D23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 alcohol marketing was innovative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C07DE4" w:rsidRPr="000E5C11" w14:paraId="2F257407" w14:textId="77777777" w:rsidTr="002236EE">
        <w:tc>
          <w:tcPr>
            <w:tcW w:w="0" w:type="auto"/>
          </w:tcPr>
          <w:p w14:paraId="6CB5053B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</w:tcPr>
          <w:p w14:paraId="7796930E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.04</w:t>
            </w:r>
          </w:p>
        </w:tc>
        <w:tc>
          <w:tcPr>
            <w:tcW w:w="0" w:type="auto"/>
          </w:tcPr>
          <w:p w14:paraId="66946C35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.86-1.25</w:t>
            </w:r>
          </w:p>
        </w:tc>
        <w:tc>
          <w:tcPr>
            <w:tcW w:w="686" w:type="dxa"/>
          </w:tcPr>
          <w:p w14:paraId="67080B49" w14:textId="3E5C18A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71</w:t>
            </w:r>
          </w:p>
        </w:tc>
        <w:tc>
          <w:tcPr>
            <w:tcW w:w="1560" w:type="dxa"/>
          </w:tcPr>
          <w:p w14:paraId="3AA5EE26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01</w:t>
            </w:r>
          </w:p>
        </w:tc>
        <w:tc>
          <w:tcPr>
            <w:tcW w:w="1129" w:type="dxa"/>
          </w:tcPr>
          <w:p w14:paraId="0AAE0099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91-1.13</w:t>
            </w:r>
          </w:p>
        </w:tc>
        <w:tc>
          <w:tcPr>
            <w:tcW w:w="704" w:type="dxa"/>
          </w:tcPr>
          <w:p w14:paraId="5059AA6C" w14:textId="4FCACD22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81</w:t>
            </w:r>
          </w:p>
        </w:tc>
        <w:tc>
          <w:tcPr>
            <w:tcW w:w="1285" w:type="dxa"/>
          </w:tcPr>
          <w:p w14:paraId="1AEBDDF5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91</w:t>
            </w:r>
          </w:p>
        </w:tc>
        <w:tc>
          <w:tcPr>
            <w:tcW w:w="1134" w:type="dxa"/>
          </w:tcPr>
          <w:p w14:paraId="65AEC8FB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.39-2.11</w:t>
            </w:r>
          </w:p>
        </w:tc>
        <w:tc>
          <w:tcPr>
            <w:tcW w:w="851" w:type="dxa"/>
          </w:tcPr>
          <w:p w14:paraId="7D61423C" w14:textId="29748892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83</w:t>
            </w:r>
          </w:p>
        </w:tc>
        <w:tc>
          <w:tcPr>
            <w:tcW w:w="1585" w:type="dxa"/>
          </w:tcPr>
          <w:p w14:paraId="1736FE12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97</w:t>
            </w:r>
          </w:p>
        </w:tc>
        <w:tc>
          <w:tcPr>
            <w:tcW w:w="1104" w:type="dxa"/>
          </w:tcPr>
          <w:p w14:paraId="33BDBF33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83-1.13</w:t>
            </w:r>
          </w:p>
        </w:tc>
        <w:tc>
          <w:tcPr>
            <w:tcW w:w="708" w:type="dxa"/>
          </w:tcPr>
          <w:p w14:paraId="115CC605" w14:textId="328BCB9C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70</w:t>
            </w:r>
          </w:p>
        </w:tc>
      </w:tr>
      <w:tr w:rsidR="00C07DE4" w:rsidRPr="000E5C11" w14:paraId="31BAB86D" w14:textId="77777777" w:rsidTr="002236EE">
        <w:tc>
          <w:tcPr>
            <w:tcW w:w="14029" w:type="dxa"/>
            <w:gridSpan w:val="13"/>
          </w:tcPr>
          <w:p w14:paraId="4AE0EB96" w14:textId="77777777" w:rsidR="00C07DE4" w:rsidRPr="00C11D23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</w:pPr>
            <w:r w:rsidRPr="000E5C1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 alcohol marketing was attractive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C07DE4" w:rsidRPr="000E5C11" w14:paraId="23E53230" w14:textId="77777777" w:rsidTr="002236EE">
        <w:tc>
          <w:tcPr>
            <w:tcW w:w="0" w:type="auto"/>
          </w:tcPr>
          <w:p w14:paraId="63420CC1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0" w:type="auto"/>
          </w:tcPr>
          <w:p w14:paraId="77F03C2D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.99</w:t>
            </w:r>
          </w:p>
        </w:tc>
        <w:tc>
          <w:tcPr>
            <w:tcW w:w="0" w:type="auto"/>
          </w:tcPr>
          <w:p w14:paraId="5641720C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81-1.20</w:t>
            </w:r>
          </w:p>
        </w:tc>
        <w:tc>
          <w:tcPr>
            <w:tcW w:w="686" w:type="dxa"/>
          </w:tcPr>
          <w:p w14:paraId="27C11F30" w14:textId="6E2AA205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88</w:t>
            </w:r>
          </w:p>
        </w:tc>
        <w:tc>
          <w:tcPr>
            <w:tcW w:w="1560" w:type="dxa"/>
          </w:tcPr>
          <w:p w14:paraId="36D62C56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03</w:t>
            </w:r>
          </w:p>
        </w:tc>
        <w:tc>
          <w:tcPr>
            <w:tcW w:w="1129" w:type="dxa"/>
          </w:tcPr>
          <w:p w14:paraId="516FA60C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92-1.15</w:t>
            </w:r>
          </w:p>
        </w:tc>
        <w:tc>
          <w:tcPr>
            <w:tcW w:w="704" w:type="dxa"/>
          </w:tcPr>
          <w:p w14:paraId="43420D26" w14:textId="322C6FD6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58</w:t>
            </w:r>
          </w:p>
        </w:tc>
        <w:tc>
          <w:tcPr>
            <w:tcW w:w="1285" w:type="dxa"/>
          </w:tcPr>
          <w:p w14:paraId="57FF4F22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20</w:t>
            </w:r>
          </w:p>
        </w:tc>
        <w:tc>
          <w:tcPr>
            <w:tcW w:w="1134" w:type="dxa"/>
          </w:tcPr>
          <w:p w14:paraId="788BAD81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47-3.01</w:t>
            </w:r>
          </w:p>
        </w:tc>
        <w:tc>
          <w:tcPr>
            <w:tcW w:w="851" w:type="dxa"/>
          </w:tcPr>
          <w:p w14:paraId="218C2C1F" w14:textId="76A80833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70</w:t>
            </w:r>
          </w:p>
        </w:tc>
        <w:tc>
          <w:tcPr>
            <w:tcW w:w="1585" w:type="dxa"/>
          </w:tcPr>
          <w:p w14:paraId="1985574A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22</w:t>
            </w:r>
          </w:p>
        </w:tc>
        <w:tc>
          <w:tcPr>
            <w:tcW w:w="1104" w:type="dxa"/>
          </w:tcPr>
          <w:p w14:paraId="2B7263F0" w14:textId="77777777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80-1.85</w:t>
            </w:r>
          </w:p>
        </w:tc>
        <w:tc>
          <w:tcPr>
            <w:tcW w:w="708" w:type="dxa"/>
          </w:tcPr>
          <w:p w14:paraId="5E70AE8D" w14:textId="380EE98D" w:rsidR="00C07DE4" w:rsidRPr="000E5C11" w:rsidRDefault="00C07DE4" w:rsidP="002236EE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36</w:t>
            </w:r>
          </w:p>
        </w:tc>
      </w:tr>
    </w:tbl>
    <w:p w14:paraId="2AC3228C" w14:textId="77777777" w:rsidR="00C07DE4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r w:rsidRPr="00547956"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a</w:t>
      </w:r>
      <w:r>
        <w:rPr>
          <w:rFonts w:ascii="Times New Roman" w:hAnsi="Times New Roman" w:cs="Times New Roman"/>
          <w:sz w:val="20"/>
          <w:szCs w:val="20"/>
          <w:lang w:eastAsia="zh-TW"/>
        </w:rPr>
        <w:t>Multilevel logistic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baseline AUDIT</w:t>
      </w:r>
    </w:p>
    <w:p w14:paraId="1B1116CD" w14:textId="77777777" w:rsidR="00C07DE4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TW"/>
        </w:rPr>
        <w:t>b</w:t>
      </w:r>
      <w:r>
        <w:rPr>
          <w:rFonts w:ascii="Times New Roman" w:hAnsi="Times New Roman" w:cs="Times New Roman"/>
          <w:sz w:val="20"/>
          <w:szCs w:val="20"/>
          <w:lang w:eastAsia="zh-TW"/>
        </w:rPr>
        <w:t>Multilevel gamma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baseline AUDIT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, </w:t>
      </w:r>
      <w:r w:rsidRPr="00B46069">
        <w:rPr>
          <w:rFonts w:ascii="Times New Roman" w:hAnsi="Times New Roman" w:cs="Times New Roman"/>
          <w:sz w:val="20"/>
          <w:szCs w:val="20"/>
          <w:lang w:eastAsia="zh-TW"/>
        </w:rPr>
        <w:t>exclude daily alcohol consumption=0</w:t>
      </w:r>
    </w:p>
    <w:p w14:paraId="79A463F3" w14:textId="77777777" w:rsidR="00C07DE4" w:rsidRPr="00AF44AE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c</w:t>
      </w:r>
      <w:r>
        <w:rPr>
          <w:rFonts w:ascii="Times New Roman" w:hAnsi="Times New Roman" w:cs="Times New Roman"/>
          <w:sz w:val="20"/>
          <w:szCs w:val="20"/>
          <w:lang w:eastAsia="zh-TW"/>
        </w:rPr>
        <w:t>Multilevel gamma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baseline AUDIT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, </w:t>
      </w:r>
      <w:r w:rsidRPr="00B46069">
        <w:rPr>
          <w:rFonts w:ascii="Times New Roman" w:hAnsi="Times New Roman" w:cs="Times New Roman"/>
          <w:sz w:val="20"/>
          <w:szCs w:val="20"/>
          <w:lang w:eastAsia="zh-TW"/>
        </w:rPr>
        <w:t xml:space="preserve">exclude daily alcohol </w:t>
      </w:r>
      <w:r>
        <w:rPr>
          <w:rFonts w:ascii="Times New Roman" w:hAnsi="Times New Roman" w:cs="Times New Roman"/>
          <w:sz w:val="20"/>
          <w:szCs w:val="20"/>
          <w:lang w:eastAsia="zh-TW"/>
        </w:rPr>
        <w:t>purchase</w:t>
      </w:r>
      <w:r w:rsidRPr="00B46069">
        <w:rPr>
          <w:rFonts w:ascii="Times New Roman" w:hAnsi="Times New Roman" w:cs="Times New Roman"/>
          <w:sz w:val="20"/>
          <w:szCs w:val="20"/>
          <w:lang w:eastAsia="zh-TW"/>
        </w:rPr>
        <w:t>=0</w:t>
      </w:r>
    </w:p>
    <w:p w14:paraId="329B6B4C" w14:textId="70410320" w:rsidR="00C07DE4" w:rsidRPr="00E75C74" w:rsidRDefault="00C07DE4" w:rsidP="00C07D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d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Alcohol marketing receptivity was assessed on a 5-point scale,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with </w:t>
      </w:r>
      <w:r w:rsidRPr="00C11D2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C11D23">
        <w:rPr>
          <w:rFonts w:ascii="Times New Roman" w:hAnsi="Times New Roman" w:cs="Times New Roman"/>
          <w:sz w:val="20"/>
          <w:szCs w:val="20"/>
        </w:rPr>
        <w:t>strongly disagree</w:t>
      </w:r>
      <w:r>
        <w:rPr>
          <w:rFonts w:ascii="Times New Roman" w:hAnsi="Times New Roman" w:cs="Times New Roman"/>
          <w:sz w:val="20"/>
          <w:szCs w:val="20"/>
        </w:rPr>
        <w:t xml:space="preserve">, 2 = disagree, 3 = neutral, 4 = agree, </w:t>
      </w:r>
      <w:r w:rsidRPr="00C11D23">
        <w:rPr>
          <w:rFonts w:ascii="Times New Roman" w:hAnsi="Times New Roman" w:cs="Times New Roman"/>
          <w:sz w:val="20"/>
          <w:szCs w:val="20"/>
        </w:rPr>
        <w:t xml:space="preserve">5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="00FA1185">
        <w:rPr>
          <w:rFonts w:ascii="Times New Roman" w:hAnsi="Times New Roman" w:cs="Times New Roman"/>
          <w:sz w:val="20"/>
          <w:szCs w:val="20"/>
        </w:rPr>
        <w:t>strongly</w:t>
      </w:r>
      <w:r>
        <w:rPr>
          <w:rFonts w:ascii="Times New Roman" w:hAnsi="Times New Roman" w:cs="Times New Roman"/>
          <w:sz w:val="20"/>
          <w:szCs w:val="20"/>
        </w:rPr>
        <w:t xml:space="preserve"> agree. A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lcohol marketing receptivity w</w:t>
      </w:r>
      <w:r w:rsidR="00FA1185">
        <w:rPr>
          <w:rFonts w:ascii="Times New Roman" w:eastAsia="DengXian" w:hAnsi="Times New Roman" w:cs="Times New Roman"/>
          <w:color w:val="000000"/>
          <w:sz w:val="20"/>
          <w:szCs w:val="20"/>
        </w:rPr>
        <w:t>as 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reated as a </w:t>
      </w:r>
      <w:r w:rsidR="00FA1185">
        <w:rPr>
          <w:rFonts w:ascii="Times New Roman" w:eastAsia="DengXian" w:hAnsi="Times New Roman" w:cs="Times New Roman"/>
          <w:color w:val="000000"/>
          <w:sz w:val="20"/>
          <w:szCs w:val="20"/>
        </w:rPr>
        <w:t>continuous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variable, and c</w:t>
      </w:r>
      <w:r w:rsidRPr="000C6FBE">
        <w:rPr>
          <w:rFonts w:ascii="Times New Roman" w:eastAsia="DengXian" w:hAnsi="Times New Roman" w:cs="Times New Roman"/>
          <w:color w:val="000000"/>
          <w:sz w:val="20"/>
          <w:szCs w:val="20"/>
        </w:rPr>
        <w:t>oding a score of 0 to those EMAs with no marketing exposur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.</w:t>
      </w:r>
    </w:p>
    <w:p w14:paraId="5A0EB601" w14:textId="77777777" w:rsidR="00BE4D0E" w:rsidRPr="00FA1185" w:rsidRDefault="00BE4D0E"/>
    <w:sectPr w:rsidR="00BE4D0E" w:rsidRPr="00FA1185" w:rsidSect="00C07DE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DE4"/>
    <w:rsid w:val="00015696"/>
    <w:rsid w:val="00022338"/>
    <w:rsid w:val="00022DE9"/>
    <w:rsid w:val="000311E7"/>
    <w:rsid w:val="00040954"/>
    <w:rsid w:val="00055EE3"/>
    <w:rsid w:val="00062B40"/>
    <w:rsid w:val="00082440"/>
    <w:rsid w:val="0009786F"/>
    <w:rsid w:val="000B69AA"/>
    <w:rsid w:val="000B6D70"/>
    <w:rsid w:val="000C3FA0"/>
    <w:rsid w:val="000D316E"/>
    <w:rsid w:val="000D6ADB"/>
    <w:rsid w:val="000E03C1"/>
    <w:rsid w:val="000F0D6A"/>
    <w:rsid w:val="000F325B"/>
    <w:rsid w:val="00100483"/>
    <w:rsid w:val="00100B19"/>
    <w:rsid w:val="0010179A"/>
    <w:rsid w:val="00131287"/>
    <w:rsid w:val="00136DE1"/>
    <w:rsid w:val="00154A82"/>
    <w:rsid w:val="001706D0"/>
    <w:rsid w:val="001A1455"/>
    <w:rsid w:val="001A44BD"/>
    <w:rsid w:val="001B2390"/>
    <w:rsid w:val="001B2565"/>
    <w:rsid w:val="001C0B11"/>
    <w:rsid w:val="001C3ACD"/>
    <w:rsid w:val="001C6DD9"/>
    <w:rsid w:val="001E6A38"/>
    <w:rsid w:val="001F49C6"/>
    <w:rsid w:val="0020346D"/>
    <w:rsid w:val="00245FBC"/>
    <w:rsid w:val="0025721F"/>
    <w:rsid w:val="00264B44"/>
    <w:rsid w:val="0027762F"/>
    <w:rsid w:val="002A3A95"/>
    <w:rsid w:val="002B62FC"/>
    <w:rsid w:val="002B6709"/>
    <w:rsid w:val="002C0AD9"/>
    <w:rsid w:val="002C4DEA"/>
    <w:rsid w:val="002D64A8"/>
    <w:rsid w:val="002D6A14"/>
    <w:rsid w:val="002E1273"/>
    <w:rsid w:val="002F4D43"/>
    <w:rsid w:val="00310543"/>
    <w:rsid w:val="003159CB"/>
    <w:rsid w:val="00326128"/>
    <w:rsid w:val="00353E22"/>
    <w:rsid w:val="00361F6C"/>
    <w:rsid w:val="00384D1F"/>
    <w:rsid w:val="00393B92"/>
    <w:rsid w:val="003962D5"/>
    <w:rsid w:val="00396FD6"/>
    <w:rsid w:val="003A1C2F"/>
    <w:rsid w:val="003A5265"/>
    <w:rsid w:val="003B6F1C"/>
    <w:rsid w:val="003D16DD"/>
    <w:rsid w:val="004001E3"/>
    <w:rsid w:val="00412EFF"/>
    <w:rsid w:val="00417840"/>
    <w:rsid w:val="0043414F"/>
    <w:rsid w:val="00434727"/>
    <w:rsid w:val="004408D2"/>
    <w:rsid w:val="00453AF1"/>
    <w:rsid w:val="00461565"/>
    <w:rsid w:val="00473A5A"/>
    <w:rsid w:val="004802DE"/>
    <w:rsid w:val="00492170"/>
    <w:rsid w:val="0049631C"/>
    <w:rsid w:val="00497E72"/>
    <w:rsid w:val="004A7BB1"/>
    <w:rsid w:val="004C46C2"/>
    <w:rsid w:val="004D5772"/>
    <w:rsid w:val="004E3680"/>
    <w:rsid w:val="004F0CA3"/>
    <w:rsid w:val="004F2206"/>
    <w:rsid w:val="004F50A2"/>
    <w:rsid w:val="0052211E"/>
    <w:rsid w:val="005239A2"/>
    <w:rsid w:val="00533F68"/>
    <w:rsid w:val="00540781"/>
    <w:rsid w:val="00543264"/>
    <w:rsid w:val="00560814"/>
    <w:rsid w:val="005614F7"/>
    <w:rsid w:val="00561E49"/>
    <w:rsid w:val="005A6DEF"/>
    <w:rsid w:val="005E3B21"/>
    <w:rsid w:val="005E6DCD"/>
    <w:rsid w:val="00622310"/>
    <w:rsid w:val="0062556E"/>
    <w:rsid w:val="0062782E"/>
    <w:rsid w:val="0067680C"/>
    <w:rsid w:val="0068133B"/>
    <w:rsid w:val="006844F9"/>
    <w:rsid w:val="00692473"/>
    <w:rsid w:val="006B30EC"/>
    <w:rsid w:val="006D45A0"/>
    <w:rsid w:val="006D4CA8"/>
    <w:rsid w:val="006F68DE"/>
    <w:rsid w:val="00701B36"/>
    <w:rsid w:val="00713340"/>
    <w:rsid w:val="00713A44"/>
    <w:rsid w:val="00721F13"/>
    <w:rsid w:val="00746FF9"/>
    <w:rsid w:val="007737FB"/>
    <w:rsid w:val="007A1A38"/>
    <w:rsid w:val="007A21E4"/>
    <w:rsid w:val="007A5257"/>
    <w:rsid w:val="007A57EB"/>
    <w:rsid w:val="007B51A7"/>
    <w:rsid w:val="007C35E4"/>
    <w:rsid w:val="007E609B"/>
    <w:rsid w:val="007F040D"/>
    <w:rsid w:val="0080547D"/>
    <w:rsid w:val="00805CC6"/>
    <w:rsid w:val="008247B5"/>
    <w:rsid w:val="008601EF"/>
    <w:rsid w:val="0087403A"/>
    <w:rsid w:val="0088218F"/>
    <w:rsid w:val="00893C5C"/>
    <w:rsid w:val="008B0F8C"/>
    <w:rsid w:val="008C0298"/>
    <w:rsid w:val="008C05CA"/>
    <w:rsid w:val="008C2EAA"/>
    <w:rsid w:val="008C6063"/>
    <w:rsid w:val="008D0273"/>
    <w:rsid w:val="008E061F"/>
    <w:rsid w:val="008E4C45"/>
    <w:rsid w:val="008F35F0"/>
    <w:rsid w:val="008F54BE"/>
    <w:rsid w:val="008F732F"/>
    <w:rsid w:val="00906B6A"/>
    <w:rsid w:val="00910A11"/>
    <w:rsid w:val="00911C6A"/>
    <w:rsid w:val="00917D6D"/>
    <w:rsid w:val="00925C7E"/>
    <w:rsid w:val="00930A83"/>
    <w:rsid w:val="00934CCE"/>
    <w:rsid w:val="009448FD"/>
    <w:rsid w:val="009564BA"/>
    <w:rsid w:val="00957116"/>
    <w:rsid w:val="00966500"/>
    <w:rsid w:val="00982ED7"/>
    <w:rsid w:val="009835F3"/>
    <w:rsid w:val="009C2E17"/>
    <w:rsid w:val="009D294A"/>
    <w:rsid w:val="009D297C"/>
    <w:rsid w:val="009F4B89"/>
    <w:rsid w:val="00A3326F"/>
    <w:rsid w:val="00A61EA8"/>
    <w:rsid w:val="00A672AB"/>
    <w:rsid w:val="00A779E4"/>
    <w:rsid w:val="00A800A4"/>
    <w:rsid w:val="00AA2305"/>
    <w:rsid w:val="00AC5D0B"/>
    <w:rsid w:val="00AD03C2"/>
    <w:rsid w:val="00AE7E13"/>
    <w:rsid w:val="00B039E1"/>
    <w:rsid w:val="00B070E4"/>
    <w:rsid w:val="00B14005"/>
    <w:rsid w:val="00B14EEF"/>
    <w:rsid w:val="00B15D73"/>
    <w:rsid w:val="00B23926"/>
    <w:rsid w:val="00B27790"/>
    <w:rsid w:val="00B30C8F"/>
    <w:rsid w:val="00B544DA"/>
    <w:rsid w:val="00B54577"/>
    <w:rsid w:val="00B60921"/>
    <w:rsid w:val="00B61367"/>
    <w:rsid w:val="00B80EF0"/>
    <w:rsid w:val="00B85D6E"/>
    <w:rsid w:val="00B94145"/>
    <w:rsid w:val="00BB10CE"/>
    <w:rsid w:val="00BC3E33"/>
    <w:rsid w:val="00BE0C2B"/>
    <w:rsid w:val="00BE1EA6"/>
    <w:rsid w:val="00BE22D9"/>
    <w:rsid w:val="00BE3F39"/>
    <w:rsid w:val="00BE4D0E"/>
    <w:rsid w:val="00C07DE4"/>
    <w:rsid w:val="00C15CE1"/>
    <w:rsid w:val="00C45336"/>
    <w:rsid w:val="00C531CC"/>
    <w:rsid w:val="00C56C97"/>
    <w:rsid w:val="00C61CE2"/>
    <w:rsid w:val="00C6367E"/>
    <w:rsid w:val="00C8672B"/>
    <w:rsid w:val="00CA6582"/>
    <w:rsid w:val="00CA7293"/>
    <w:rsid w:val="00CB2409"/>
    <w:rsid w:val="00CC3032"/>
    <w:rsid w:val="00CD510B"/>
    <w:rsid w:val="00CD579B"/>
    <w:rsid w:val="00CD738C"/>
    <w:rsid w:val="00CE05EB"/>
    <w:rsid w:val="00CE7537"/>
    <w:rsid w:val="00D01697"/>
    <w:rsid w:val="00D15F66"/>
    <w:rsid w:val="00D2361A"/>
    <w:rsid w:val="00D250FD"/>
    <w:rsid w:val="00D31317"/>
    <w:rsid w:val="00D319CA"/>
    <w:rsid w:val="00D36A63"/>
    <w:rsid w:val="00D40665"/>
    <w:rsid w:val="00D450AC"/>
    <w:rsid w:val="00D63150"/>
    <w:rsid w:val="00D7304F"/>
    <w:rsid w:val="00DC2531"/>
    <w:rsid w:val="00DC2DC2"/>
    <w:rsid w:val="00E13899"/>
    <w:rsid w:val="00E1492E"/>
    <w:rsid w:val="00E242F7"/>
    <w:rsid w:val="00E416A8"/>
    <w:rsid w:val="00E45128"/>
    <w:rsid w:val="00E67EAC"/>
    <w:rsid w:val="00E764A2"/>
    <w:rsid w:val="00EB005C"/>
    <w:rsid w:val="00EC2746"/>
    <w:rsid w:val="00EF0898"/>
    <w:rsid w:val="00EF5B66"/>
    <w:rsid w:val="00F049DB"/>
    <w:rsid w:val="00F06FD9"/>
    <w:rsid w:val="00F11EA3"/>
    <w:rsid w:val="00F314C1"/>
    <w:rsid w:val="00F35308"/>
    <w:rsid w:val="00F43140"/>
    <w:rsid w:val="00F4437A"/>
    <w:rsid w:val="00F62D66"/>
    <w:rsid w:val="00F85B6F"/>
    <w:rsid w:val="00FA04F0"/>
    <w:rsid w:val="00FA1185"/>
    <w:rsid w:val="00FB64BE"/>
    <w:rsid w:val="00FC61C5"/>
    <w:rsid w:val="00FC75CA"/>
    <w:rsid w:val="00FC7E86"/>
    <w:rsid w:val="00FD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F19F4"/>
  <w15:chartTrackingRefBased/>
  <w15:docId w15:val="{1D2908E5-BB1D-0247-8E8B-DAE4FB19E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DE4"/>
    <w:rPr>
      <w:rFonts w:ascii="宋体" w:eastAsia="宋体" w:hAnsi="宋体" w:cs="宋体"/>
      <w:kern w:val="0"/>
      <w:sz w:val="24"/>
    </w:rPr>
  </w:style>
  <w:style w:type="paragraph" w:styleId="1">
    <w:name w:val="heading 1"/>
    <w:basedOn w:val="TOC1"/>
    <w:next w:val="a"/>
    <w:link w:val="10"/>
    <w:autoRedefine/>
    <w:uiPriority w:val="9"/>
    <w:qFormat/>
    <w:rsid w:val="00CA6582"/>
    <w:pPr>
      <w:spacing w:beforeLines="50" w:before="50" w:afterLines="50" w:after="5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caps/>
      <w:sz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CA6582"/>
    <w:pPr>
      <w:spacing w:beforeLines="50" w:before="50" w:afterLines="50" w:after="50" w:line="360" w:lineRule="auto"/>
      <w:outlineLvl w:val="1"/>
    </w:pPr>
    <w:rPr>
      <w:rFonts w:ascii="Times New Roman" w:eastAsia="Times New Roman" w:hAnsi="Times New Roman" w:cs="Times New Roman"/>
      <w:b/>
      <w:bCs/>
      <w:color w:val="000000" w:themeColor="text1"/>
      <w:sz w:val="28"/>
      <w:szCs w:val="26"/>
      <w:lang w:eastAsia="en-US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CA6582"/>
    <w:pPr>
      <w:spacing w:beforeLines="50" w:before="156" w:afterLines="50" w:after="156" w:line="360" w:lineRule="auto"/>
      <w:outlineLvl w:val="2"/>
    </w:pPr>
    <w:rPr>
      <w:rFonts w:ascii="Times New Roman" w:eastAsia="Times New Roman" w:hAnsi="Times New Roman" w:cstheme="minorBidi"/>
      <w:bCs/>
      <w:i/>
      <w:color w:val="000000" w:themeColor="text1"/>
      <w:kern w:val="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6582"/>
    <w:rPr>
      <w:rFonts w:ascii="Times New Roman" w:eastAsia="Times New Roman" w:hAnsi="Times New Roman" w:cs="Times New Roman"/>
      <w:b/>
      <w:bCs/>
      <w:caps/>
      <w:sz w:val="28"/>
    </w:rPr>
  </w:style>
  <w:style w:type="character" w:customStyle="1" w:styleId="20">
    <w:name w:val="标题 2 字符"/>
    <w:basedOn w:val="a0"/>
    <w:link w:val="2"/>
    <w:uiPriority w:val="9"/>
    <w:rsid w:val="00CA6582"/>
    <w:rPr>
      <w:rFonts w:ascii="Times New Roman" w:eastAsia="Times New Roman" w:hAnsi="Times New Roman" w:cs="Times New Roman"/>
      <w:b/>
      <w:bCs/>
      <w:color w:val="000000" w:themeColor="text1"/>
      <w:kern w:val="0"/>
      <w:sz w:val="28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rsid w:val="00CA6582"/>
    <w:rPr>
      <w:rFonts w:ascii="Times New Roman" w:eastAsia="Times New Roman" w:hAnsi="Times New Roman"/>
      <w:bCs/>
      <w:i/>
      <w:color w:val="000000" w:themeColor="text1"/>
      <w:sz w:val="24"/>
      <w:szCs w:val="32"/>
    </w:rPr>
  </w:style>
  <w:style w:type="paragraph" w:styleId="TOC1">
    <w:name w:val="toc 1"/>
    <w:basedOn w:val="a"/>
    <w:next w:val="a"/>
    <w:autoRedefine/>
    <w:uiPriority w:val="39"/>
    <w:semiHidden/>
    <w:unhideWhenUsed/>
    <w:rsid w:val="00CA658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a3">
    <w:name w:val="Table Grid"/>
    <w:basedOn w:val="a1"/>
    <w:uiPriority w:val="39"/>
    <w:rsid w:val="00C07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F43140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n@connect.hku.hk</dc:creator>
  <cp:keywords/>
  <dc:description/>
  <cp:lastModifiedBy>minjin@connect.hku.hk</cp:lastModifiedBy>
  <cp:revision>7</cp:revision>
  <dcterms:created xsi:type="dcterms:W3CDTF">2024-06-10T14:20:00Z</dcterms:created>
  <dcterms:modified xsi:type="dcterms:W3CDTF">2024-06-14T09:41:00Z</dcterms:modified>
</cp:coreProperties>
</file>